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5A3" w:rsidRPr="007B1229" w:rsidRDefault="008365B7">
      <w:pPr>
        <w:rPr>
          <w:rFonts w:ascii="Times New Roman" w:hAnsi="Times New Roman" w:cs="Times New Roman"/>
          <w:bCs/>
          <w:sz w:val="24"/>
          <w:szCs w:val="24"/>
        </w:rPr>
      </w:pPr>
      <w:r w:rsidRPr="008365B7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E810EC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F793F" w:rsidRPr="003F793F">
        <w:rPr>
          <w:rFonts w:ascii="Times New Roman" w:hAnsi="Times New Roman" w:cs="Times New Roman"/>
          <w:bCs/>
          <w:sz w:val="24"/>
          <w:szCs w:val="24"/>
        </w:rPr>
        <w:t xml:space="preserve">Annotation of candidate genes in the </w:t>
      </w:r>
      <w:proofErr w:type="spellStart"/>
      <w:r w:rsidR="003F793F" w:rsidRPr="003F793F">
        <w:rPr>
          <w:rFonts w:ascii="Times New Roman" w:hAnsi="Times New Roman" w:cs="Times New Roman"/>
          <w:bCs/>
          <w:sz w:val="24"/>
          <w:szCs w:val="24"/>
        </w:rPr>
        <w:t>DisGenet</w:t>
      </w:r>
      <w:proofErr w:type="spellEnd"/>
      <w:r w:rsidR="003F793F" w:rsidRPr="003F793F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（</w:t>
      </w:r>
      <w:r w:rsidR="006D103C" w:rsidRPr="006D103C">
        <w:rPr>
          <w:rFonts w:ascii="Times New Roman" w:hAnsi="Times New Roman" w:cs="Times New Roman"/>
          <w:bCs/>
          <w:sz w:val="24"/>
          <w:szCs w:val="24"/>
        </w:rPr>
        <w:t xml:space="preserve">Screened genes for </w:t>
      </w:r>
      <w:proofErr w:type="spellStart"/>
      <w:r w:rsidR="006D103C" w:rsidRPr="006D103C">
        <w:rPr>
          <w:rFonts w:ascii="Times New Roman" w:hAnsi="Times New Roman" w:cs="Times New Roman"/>
          <w:bCs/>
          <w:sz w:val="24"/>
          <w:szCs w:val="24"/>
        </w:rPr>
        <w:t>pVAAST</w:t>
      </w:r>
      <w:proofErr w:type="spellEnd"/>
      <w:r w:rsidR="00FD5071" w:rsidRPr="007B1229">
        <w:rPr>
          <w:rFonts w:ascii="Times New Roman" w:hAnsi="Times New Roman" w:cs="Times New Roman"/>
          <w:bCs/>
          <w:sz w:val="24"/>
          <w:szCs w:val="24"/>
        </w:rPr>
        <w:t>）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/>
      </w:tblPr>
      <w:tblGrid>
        <w:gridCol w:w="671"/>
        <w:gridCol w:w="1749"/>
        <w:gridCol w:w="2268"/>
        <w:gridCol w:w="1985"/>
        <w:gridCol w:w="7305"/>
      </w:tblGrid>
      <w:tr w:rsidR="009C05A3" w:rsidRPr="007B1229" w:rsidTr="00CC1A4F">
        <w:trPr>
          <w:trHeight w:val="494"/>
        </w:trPr>
        <w:tc>
          <w:tcPr>
            <w:tcW w:w="671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749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ID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_Term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ount</w:t>
            </w:r>
          </w:p>
        </w:tc>
        <w:tc>
          <w:tcPr>
            <w:tcW w:w="7305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</w:tr>
      <w:tr w:rsidR="009C05A3" w:rsidRPr="007B1229" w:rsidTr="00CC1A4F">
        <w:trPr>
          <w:trHeight w:val="491"/>
        </w:trPr>
        <w:tc>
          <w:tcPr>
            <w:tcW w:w="67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I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0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1R;0.3|NOTCH4;0.11|ANKS1A;0.1|PRKDC;0.01|TNS1;0.01|LAMA1;0.01</w:t>
            </w:r>
          </w:p>
        </w:tc>
      </w:tr>
      <w:tr w:rsidR="009C05A3" w:rsidRPr="007B1229">
        <w:trPr>
          <w:trHeight w:val="324"/>
        </w:trPr>
        <w:tc>
          <w:tcPr>
            <w:tcW w:w="67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1R;0.1|TNS1;0.01</w:t>
            </w:r>
          </w:p>
        </w:tc>
      </w:tr>
      <w:tr w:rsidR="009C05A3" w:rsidRPr="007B1229">
        <w:trPr>
          <w:trHeight w:val="243"/>
        </w:trPr>
        <w:tc>
          <w:tcPr>
            <w:tcW w:w="67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upus Vulgaris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NS1;0.01</w:t>
            </w:r>
          </w:p>
        </w:tc>
      </w:tr>
      <w:tr w:rsidR="009C05A3" w:rsidRPr="007B1229">
        <w:trPr>
          <w:trHeight w:val="243"/>
        </w:trPr>
        <w:tc>
          <w:tcPr>
            <w:tcW w:w="67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Nephriti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NS1;0.01</w:t>
            </w:r>
          </w:p>
        </w:tc>
      </w:tr>
      <w:tr w:rsidR="009C05A3" w:rsidRPr="007B1229">
        <w:trPr>
          <w:trHeight w:val="243"/>
        </w:trPr>
        <w:tc>
          <w:tcPr>
            <w:tcW w:w="671" w:type="dxa"/>
            <w:vMerge/>
            <w:tcBorders>
              <w:top w:val="single" w:sz="24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NS1;0.01</w:t>
            </w:r>
          </w:p>
        </w:tc>
      </w:tr>
      <w:tr w:rsidR="00EC4F0E" w:rsidRPr="007B1229" w:rsidTr="000A22F8">
        <w:trPr>
          <w:trHeight w:val="798"/>
        </w:trPr>
        <w:tc>
          <w:tcPr>
            <w:tcW w:w="67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 II</w:t>
            </w:r>
          </w:p>
        </w:tc>
        <w:tc>
          <w:tcPr>
            <w:tcW w:w="17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2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19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TXN1;0.1|CCR5;0.03|VWF;0.02</w:t>
            </w:r>
          </w:p>
        </w:tc>
      </w:tr>
      <w:tr w:rsidR="00EC4F0E" w:rsidRPr="007B1229" w:rsidTr="000A22F8">
        <w:trPr>
          <w:trHeight w:val="330"/>
        </w:trPr>
        <w:tc>
          <w:tcPr>
            <w:tcW w:w="67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upus </w:t>
            </w: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Erythematosus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CR5;0.01|VWF;0.01</w:t>
            </w:r>
          </w:p>
        </w:tc>
      </w:tr>
      <w:tr w:rsidR="00EC4F0E" w:rsidRPr="007B1229" w:rsidTr="000A22F8">
        <w:trPr>
          <w:trHeight w:val="330"/>
        </w:trPr>
        <w:tc>
          <w:tcPr>
            <w:tcW w:w="67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upus </w:t>
            </w: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Erythematosus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, Discoid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CR5;0.01|VWF;0.01</w:t>
            </w:r>
          </w:p>
        </w:tc>
      </w:tr>
      <w:tr w:rsidR="00EC4F0E" w:rsidRPr="007B1229" w:rsidTr="000A22F8">
        <w:trPr>
          <w:trHeight w:val="330"/>
        </w:trPr>
        <w:tc>
          <w:tcPr>
            <w:tcW w:w="67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upus </w:t>
            </w: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Vulgaris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CR5;0.01|VWF;0.01</w:t>
            </w:r>
          </w:p>
        </w:tc>
      </w:tr>
      <w:tr w:rsidR="00EC4F0E" w:rsidRPr="007B1229" w:rsidTr="000A22F8">
        <w:trPr>
          <w:trHeight w:val="243"/>
        </w:trPr>
        <w:tc>
          <w:tcPr>
            <w:tcW w:w="67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Nephriti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CR5;0.06</w:t>
            </w:r>
          </w:p>
        </w:tc>
      </w:tr>
      <w:tr w:rsidR="00EC4F0E" w:rsidRPr="007B1229" w:rsidTr="000A22F8">
        <w:trPr>
          <w:trHeight w:val="447"/>
        </w:trPr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31137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anticoagulant disord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05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C4F0E" w:rsidRPr="007B1229" w:rsidRDefault="00EC4F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VWF;0.01</w:t>
            </w:r>
          </w:p>
        </w:tc>
      </w:tr>
    </w:tbl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sectPr w:rsidR="009C05A3" w:rsidRPr="007B1229" w:rsidSect="00F51A2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79B" w:rsidRDefault="00B1279B" w:rsidP="00717139">
      <w:pPr>
        <w:spacing w:after="0"/>
      </w:pPr>
      <w:r>
        <w:separator/>
      </w:r>
    </w:p>
  </w:endnote>
  <w:endnote w:type="continuationSeparator" w:id="0">
    <w:p w:rsidR="00B1279B" w:rsidRDefault="00B1279B" w:rsidP="007171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79B" w:rsidRDefault="00B1279B" w:rsidP="00717139">
      <w:pPr>
        <w:spacing w:after="0"/>
      </w:pPr>
      <w:r>
        <w:separator/>
      </w:r>
    </w:p>
  </w:footnote>
  <w:footnote w:type="continuationSeparator" w:id="0">
    <w:p w:rsidR="00B1279B" w:rsidRDefault="00B1279B" w:rsidP="007171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4623"/>
    <w:rsid w:val="002568BB"/>
    <w:rsid w:val="002F6301"/>
    <w:rsid w:val="00323B43"/>
    <w:rsid w:val="00356AF4"/>
    <w:rsid w:val="003D37D8"/>
    <w:rsid w:val="003F793F"/>
    <w:rsid w:val="00426133"/>
    <w:rsid w:val="004358AB"/>
    <w:rsid w:val="00444574"/>
    <w:rsid w:val="0060280B"/>
    <w:rsid w:val="006B7024"/>
    <w:rsid w:val="006D103C"/>
    <w:rsid w:val="00717139"/>
    <w:rsid w:val="007B1229"/>
    <w:rsid w:val="0080416C"/>
    <w:rsid w:val="008365B7"/>
    <w:rsid w:val="008B7726"/>
    <w:rsid w:val="009C05A3"/>
    <w:rsid w:val="00A042F2"/>
    <w:rsid w:val="00A24F8D"/>
    <w:rsid w:val="00B11A27"/>
    <w:rsid w:val="00B1279B"/>
    <w:rsid w:val="00B37DA5"/>
    <w:rsid w:val="00C8688A"/>
    <w:rsid w:val="00CC1A4F"/>
    <w:rsid w:val="00D31D50"/>
    <w:rsid w:val="00E1238A"/>
    <w:rsid w:val="00E810EC"/>
    <w:rsid w:val="00EC4F0E"/>
    <w:rsid w:val="00EF3428"/>
    <w:rsid w:val="00F01EC1"/>
    <w:rsid w:val="00F2121E"/>
    <w:rsid w:val="00F51A20"/>
    <w:rsid w:val="00F709B4"/>
    <w:rsid w:val="00F74A1B"/>
    <w:rsid w:val="00FD5071"/>
    <w:rsid w:val="24A73356"/>
    <w:rsid w:val="2DA401DE"/>
    <w:rsid w:val="49A62149"/>
    <w:rsid w:val="61FC2309"/>
    <w:rsid w:val="6A1D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A20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A20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51A2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F51A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51A20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rsid w:val="00F51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sid w:val="00F51A20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51A20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A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2-01-23T16:14:00Z</dcterms:created>
  <dcterms:modified xsi:type="dcterms:W3CDTF">2022-02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